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0C" w:rsidRPr="00FE458C" w:rsidRDefault="001E1C0C" w:rsidP="001E1C0C">
      <w:pPr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:rsidR="001E1C0C" w:rsidRPr="00FE458C" w:rsidRDefault="001E1C0C" w:rsidP="00016E17">
      <w:pPr>
        <w:autoSpaceDE w:val="0"/>
        <w:autoSpaceDN w:val="0"/>
        <w:adjustRightInd w:val="0"/>
        <w:spacing w:after="0" w:line="360" w:lineRule="auto"/>
        <w:ind w:left="2127" w:hanging="2127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E458C">
        <w:rPr>
          <w:rFonts w:ascii="Times New Roman" w:eastAsia="Calibri" w:hAnsi="Times New Roman" w:cs="Times New Roman"/>
          <w:b/>
          <w:sz w:val="24"/>
          <w:szCs w:val="24"/>
          <w:highlight w:val="cyan"/>
          <w:lang w:val="en-US"/>
        </w:rPr>
        <w:t xml:space="preserve">Suppl. Table </w:t>
      </w:r>
      <w:r>
        <w:rPr>
          <w:rFonts w:ascii="Times New Roman" w:eastAsia="Calibri" w:hAnsi="Times New Roman" w:cs="Times New Roman"/>
          <w:b/>
          <w:sz w:val="24"/>
          <w:szCs w:val="24"/>
          <w:highlight w:val="cyan"/>
          <w:lang w:val="en-US"/>
        </w:rPr>
        <w:t>S11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FE458C">
        <w:rPr>
          <w:rFonts w:ascii="Times New Roman" w:eastAsia="Calibri" w:hAnsi="Times New Roman" w:cs="Times New Roman"/>
          <w:sz w:val="24"/>
          <w:szCs w:val="24"/>
        </w:rPr>
        <w:t xml:space="preserve"> Genetic diversity statistics of 10 MIR_SH_ SSRs obtained from 16 pomegranate genotypes</w:t>
      </w:r>
    </w:p>
    <w:p w:rsidR="001E1C0C" w:rsidRPr="00FE458C" w:rsidRDefault="001E1C0C" w:rsidP="001E1C0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42"/>
        <w:tblW w:w="7649" w:type="dxa"/>
        <w:tblLook w:val="04A0" w:firstRow="1" w:lastRow="0" w:firstColumn="1" w:lastColumn="0" w:noHBand="0" w:noVBand="1"/>
      </w:tblPr>
      <w:tblGrid>
        <w:gridCol w:w="863"/>
        <w:gridCol w:w="1950"/>
        <w:gridCol w:w="1590"/>
        <w:gridCol w:w="736"/>
        <w:gridCol w:w="636"/>
        <w:gridCol w:w="763"/>
        <w:gridCol w:w="636"/>
        <w:gridCol w:w="709"/>
        <w:gridCol w:w="850"/>
      </w:tblGrid>
      <w:tr w:rsidR="001E1C0C" w:rsidRPr="00FE458C" w:rsidTr="005B3AD7">
        <w:trPr>
          <w:trHeight w:val="20"/>
        </w:trPr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L.No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Primer </w:t>
            </w:r>
            <w:proofErr w:type="spellStart"/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eq</w:t>
            </w:r>
            <w:proofErr w:type="spellEnd"/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 ID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romosome</w:t>
            </w:r>
          </w:p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F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016E17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016E1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H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C0C" w:rsidRPr="00016E17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016E1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IC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1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13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23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25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26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29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37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64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6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71</w:t>
            </w:r>
          </w:p>
        </w:tc>
        <w:tc>
          <w:tcPr>
            <w:tcW w:w="1246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737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542" w:type="dxa"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_SH_SSR8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1E1C0C" w:rsidRPr="00FE458C" w:rsidTr="005B3AD7">
        <w:trPr>
          <w:trHeight w:val="20"/>
        </w:trPr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(22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6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1C0C" w:rsidRPr="00FE458C" w:rsidRDefault="001E1C0C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40</w:t>
            </w:r>
          </w:p>
        </w:tc>
      </w:tr>
    </w:tbl>
    <w:p w:rsidR="001E1C0C" w:rsidRPr="00FE458C" w:rsidRDefault="001E1C0C" w:rsidP="001E1C0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1C0C" w:rsidRPr="00FE458C" w:rsidRDefault="001E1C0C" w:rsidP="001E1C0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E45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*   Na: Numbers of alleles; Ne: Number of Effective Alleles; MAF: Major Allelic Frequency; </w:t>
      </w:r>
      <w:r w:rsidRPr="00016E17">
        <w:rPr>
          <w:rFonts w:ascii="Times New Roman" w:eastAsia="Calibri" w:hAnsi="Times New Roman" w:cs="Times New Roman"/>
          <w:i/>
          <w:sz w:val="24"/>
          <w:szCs w:val="24"/>
          <w:lang w:val="en-US"/>
        </w:rPr>
        <w:t>He</w:t>
      </w:r>
      <w:r w:rsidRPr="00FE45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Expected heterozygosity; </w:t>
      </w:r>
      <w:r w:rsidRPr="00016E17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r w:rsidRPr="00FE458C">
        <w:rPr>
          <w:rFonts w:ascii="Times New Roman" w:eastAsia="Calibri" w:hAnsi="Times New Roman" w:cs="Times New Roman"/>
          <w:sz w:val="24"/>
          <w:szCs w:val="24"/>
          <w:lang w:val="en-US"/>
        </w:rPr>
        <w:t>: Shannon’s Information Index; PIC: Polymorphic Information Content.</w:t>
      </w:r>
    </w:p>
    <w:p w:rsidR="001E1C0C" w:rsidRPr="00FE458C" w:rsidRDefault="001E1C0C" w:rsidP="001E1C0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45041" w:rsidRDefault="00A45041">
      <w:bookmarkStart w:id="0" w:name="_GoBack"/>
      <w:bookmarkEnd w:id="0"/>
    </w:p>
    <w:sectPr w:rsidR="00A45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66E"/>
    <w:rsid w:val="00016E17"/>
    <w:rsid w:val="001E1C0C"/>
    <w:rsid w:val="00A104BB"/>
    <w:rsid w:val="00A45041"/>
    <w:rsid w:val="00EF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2-24T05:49:00Z</dcterms:created>
  <dcterms:modified xsi:type="dcterms:W3CDTF">2022-02-24T06:20:00Z</dcterms:modified>
</cp:coreProperties>
</file>